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D1BA6A" w14:textId="187B6782" w:rsidR="00887F6F" w:rsidRPr="00887F6F" w:rsidRDefault="00FD48A2">
      <w:pPr>
        <w:rPr>
          <w:rFonts w:ascii="Times New Roman" w:hAnsi="Times New Roman" w:cs="Times New Roman"/>
          <w:b/>
          <w:lang w:val="en-IN"/>
        </w:rPr>
      </w:pPr>
      <w:r w:rsidRPr="00FD48A2">
        <w:rPr>
          <w:rFonts w:ascii="Times New Roman" w:hAnsi="Times New Roman" w:cs="Times New Roman"/>
          <w:b/>
        </w:rPr>
        <w:t>Supplement Table 3</w:t>
      </w:r>
      <w:r w:rsidRPr="0011476A">
        <w:rPr>
          <w:rFonts w:ascii="Times New Roman" w:hAnsi="Times New Roman" w:cs="Times New Roman"/>
          <w:b/>
        </w:rPr>
        <w:t xml:space="preserve"> </w:t>
      </w:r>
      <w:bookmarkStart w:id="0" w:name="_GoBack"/>
      <w:bookmarkEnd w:id="0"/>
      <w:r w:rsidR="00887F6F" w:rsidRPr="00887F6F">
        <w:rPr>
          <w:b/>
          <w:lang w:eastAsia="en-US"/>
        </w:rPr>
        <w:t>CVI evaluation by two experts for questionnaires used at the follow-up stage after the implementation of text-based or smartphone-based VR in clinical services</w:t>
      </w:r>
    </w:p>
    <w:tbl>
      <w:tblPr>
        <w:tblStyle w:val="TableGrid"/>
        <w:tblW w:w="14034" w:type="dxa"/>
        <w:tblLook w:val="04A0" w:firstRow="1" w:lastRow="0" w:firstColumn="1" w:lastColumn="0" w:noHBand="0" w:noVBand="1"/>
      </w:tblPr>
      <w:tblGrid>
        <w:gridCol w:w="284"/>
        <w:gridCol w:w="11340"/>
        <w:gridCol w:w="2410"/>
      </w:tblGrid>
      <w:tr w:rsidR="00FD48A2" w:rsidRPr="00D83E12" w14:paraId="45AD61C6" w14:textId="77777777" w:rsidTr="00FD48A2">
        <w:tc>
          <w:tcPr>
            <w:tcW w:w="1162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D4683CD" w14:textId="77777777" w:rsidR="00FD48A2" w:rsidRPr="003C558A" w:rsidRDefault="00FD48A2" w:rsidP="00922014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3C558A">
              <w:rPr>
                <w:rFonts w:ascii="Times New Roman" w:hAnsi="Times New Roman" w:cs="Times New Roman"/>
                <w:b/>
                <w:szCs w:val="24"/>
              </w:rPr>
              <w:t xml:space="preserve">Questions 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053B0EA4" w14:textId="77777777" w:rsidR="00FD48A2" w:rsidRPr="00D83E12" w:rsidRDefault="00FD48A2" w:rsidP="00922014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D83E12">
              <w:rPr>
                <w:rFonts w:ascii="Times New Roman" w:hAnsi="Times New Roman" w:cs="Times New Roman" w:hint="eastAsia"/>
                <w:b/>
                <w:szCs w:val="24"/>
              </w:rPr>
              <w:t>ICVI-average</w:t>
            </w:r>
          </w:p>
        </w:tc>
      </w:tr>
      <w:tr w:rsidR="00FD48A2" w:rsidRPr="00E6197D" w14:paraId="4D94B9A6" w14:textId="77777777" w:rsidTr="00FD48A2">
        <w:tc>
          <w:tcPr>
            <w:tcW w:w="116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8CCB9D" w14:textId="77777777" w:rsidR="00FD48A2" w:rsidRPr="00E6197D" w:rsidRDefault="00FD48A2" w:rsidP="00922014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 w:rsidRPr="0011476A">
              <w:rPr>
                <w:rFonts w:ascii="Times New Roman" w:hAnsi="Times New Roman" w:cs="Times New Roman"/>
                <w:b/>
                <w:u w:val="single"/>
              </w:rPr>
              <w:t>For self-efficacy</w:t>
            </w:r>
            <w:r w:rsidRPr="0011476A">
              <w:rPr>
                <w:rFonts w:ascii="Times New Roman" w:hAnsi="Times New Roman" w:cs="Times New Roman"/>
              </w:rPr>
              <w:t xml:space="preserve">: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6C01FA" w14:textId="77777777" w:rsidR="00FD48A2" w:rsidRPr="00E6197D" w:rsidRDefault="00FD48A2" w:rsidP="00922014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D48A2" w:rsidRPr="00E6197D" w14:paraId="1FBDC859" w14:textId="77777777" w:rsidTr="00FD48A2">
        <w:trPr>
          <w:gridBefore w:val="1"/>
          <w:wBefore w:w="284" w:type="dxa"/>
        </w:trPr>
        <w:tc>
          <w:tcPr>
            <w:tcW w:w="11340" w:type="dxa"/>
            <w:tcBorders>
              <w:left w:val="nil"/>
              <w:bottom w:val="nil"/>
              <w:right w:val="nil"/>
            </w:tcBorders>
          </w:tcPr>
          <w:p w14:paraId="5DA2E95F" w14:textId="77777777" w:rsidR="00FD48A2" w:rsidRPr="00E6197D" w:rsidRDefault="00FD48A2" w:rsidP="00922014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 w:rsidRPr="00E6197D">
              <w:rPr>
                <w:rFonts w:ascii="Times New Roman" w:hAnsi="Times New Roman" w:cs="Times New Roman"/>
              </w:rPr>
              <w:t>1.</w:t>
            </w:r>
            <w:r w:rsidRPr="0011476A">
              <w:rPr>
                <w:rFonts w:ascii="Times New Roman" w:hAnsi="Times New Roman" w:cs="Times New Roman"/>
              </w:rPr>
              <w:t xml:space="preserve"> you are </w:t>
            </w:r>
            <w:r w:rsidRPr="0011476A">
              <w:rPr>
                <w:rFonts w:ascii="Times New Roman" w:hAnsi="Times New Roman" w:cs="Times New Roman"/>
                <w:i/>
              </w:rPr>
              <w:t>familiar with</w:t>
            </w:r>
            <w:r w:rsidRPr="0011476A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11476A">
              <w:rPr>
                <w:rFonts w:ascii="Times New Roman" w:hAnsi="Times New Roman" w:cs="Times New Roman"/>
                <w:szCs w:val="24"/>
              </w:rPr>
              <w:t xml:space="preserve">the knowledge and care skills of </w:t>
            </w:r>
            <w:r w:rsidRPr="0011476A">
              <w:rPr>
                <w:rFonts w:ascii="Times New Roman" w:hAnsi="Times New Roman" w:cs="Times New Roman" w:hint="eastAsia"/>
                <w:szCs w:val="24"/>
              </w:rPr>
              <w:t>tracheostomy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14:paraId="4DDFDA12" w14:textId="77777777" w:rsidR="00FD48A2" w:rsidRPr="00A21B0A" w:rsidRDefault="00FD48A2" w:rsidP="00922014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 w:rsidRPr="00A21B0A">
              <w:rPr>
                <w:rFonts w:ascii="Times New Roman" w:hAnsi="Times New Roman" w:cs="Times New Roman"/>
                <w:szCs w:val="24"/>
              </w:rPr>
              <w:t>0.9</w:t>
            </w:r>
          </w:p>
        </w:tc>
      </w:tr>
      <w:tr w:rsidR="00FD48A2" w:rsidRPr="00E6197D" w14:paraId="5E366676" w14:textId="77777777" w:rsidTr="00FD48A2">
        <w:trPr>
          <w:gridBefore w:val="1"/>
          <w:wBefore w:w="284" w:type="dxa"/>
        </w:trPr>
        <w:tc>
          <w:tcPr>
            <w:tcW w:w="11340" w:type="dxa"/>
            <w:tcBorders>
              <w:top w:val="nil"/>
              <w:left w:val="nil"/>
              <w:bottom w:val="nil"/>
              <w:right w:val="nil"/>
            </w:tcBorders>
          </w:tcPr>
          <w:p w14:paraId="4EBBAFB6" w14:textId="77777777" w:rsidR="00FD48A2" w:rsidRPr="00E6197D" w:rsidRDefault="00FD48A2" w:rsidP="00922014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 w:rsidRPr="00E6197D">
              <w:rPr>
                <w:rFonts w:ascii="Times New Roman" w:hAnsi="Times New Roman" w:cs="Times New Roman"/>
              </w:rPr>
              <w:t>2.</w:t>
            </w:r>
            <w:r w:rsidRPr="0011476A">
              <w:rPr>
                <w:rFonts w:ascii="Times New Roman" w:hAnsi="Times New Roman" w:cs="Times New Roman"/>
              </w:rPr>
              <w:t xml:space="preserve"> you have </w:t>
            </w:r>
            <w:r w:rsidRPr="0011476A">
              <w:rPr>
                <w:rFonts w:ascii="Times New Roman" w:hAnsi="Times New Roman" w:cs="Times New Roman"/>
                <w:i/>
              </w:rPr>
              <w:t>confidence</w:t>
            </w:r>
            <w:r w:rsidRPr="0011476A">
              <w:rPr>
                <w:rFonts w:ascii="Times New Roman" w:hAnsi="Times New Roman" w:cs="Times New Roman"/>
              </w:rPr>
              <w:t xml:space="preserve"> in</w:t>
            </w:r>
            <w:r w:rsidRPr="0011476A">
              <w:rPr>
                <w:rFonts w:ascii="Times New Roman" w:hAnsi="Times New Roman" w:cs="Times New Roman"/>
                <w:szCs w:val="24"/>
              </w:rPr>
              <w:t xml:space="preserve"> the knowledge and care skills of </w:t>
            </w:r>
            <w:r w:rsidRPr="0011476A">
              <w:rPr>
                <w:rFonts w:ascii="Times New Roman" w:hAnsi="Times New Roman" w:cs="Times New Roman" w:hint="eastAsia"/>
                <w:szCs w:val="24"/>
              </w:rPr>
              <w:t>tracheostomy</w:t>
            </w:r>
            <w:r w:rsidRPr="00E6197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150A77F" w14:textId="77777777" w:rsidR="00FD48A2" w:rsidRPr="00A21B0A" w:rsidRDefault="00FD48A2" w:rsidP="00922014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 w:rsidRPr="00A21B0A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A21B0A">
              <w:rPr>
                <w:rFonts w:ascii="Times New Roman" w:hAnsi="Times New Roman" w:cs="Times New Roman"/>
                <w:szCs w:val="24"/>
              </w:rPr>
              <w:t>.8</w:t>
            </w:r>
          </w:p>
        </w:tc>
      </w:tr>
      <w:tr w:rsidR="00FD48A2" w:rsidRPr="00E6197D" w14:paraId="16364444" w14:textId="77777777" w:rsidTr="00FD48A2">
        <w:trPr>
          <w:gridBefore w:val="1"/>
          <w:wBefore w:w="284" w:type="dxa"/>
        </w:trPr>
        <w:tc>
          <w:tcPr>
            <w:tcW w:w="11340" w:type="dxa"/>
            <w:tcBorders>
              <w:top w:val="nil"/>
              <w:left w:val="nil"/>
              <w:right w:val="nil"/>
            </w:tcBorders>
          </w:tcPr>
          <w:p w14:paraId="6805A6F7" w14:textId="77777777" w:rsidR="00FD48A2" w:rsidRPr="00E6197D" w:rsidRDefault="00FD48A2" w:rsidP="00922014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 w:rsidRPr="00E6197D">
              <w:rPr>
                <w:rFonts w:ascii="Times New Roman" w:hAnsi="Times New Roman" w:cs="Times New Roman"/>
              </w:rPr>
              <w:t>3.</w:t>
            </w:r>
            <w:r w:rsidRPr="0011476A">
              <w:rPr>
                <w:rFonts w:ascii="Times New Roman" w:hAnsi="Times New Roman" w:cs="Times New Roman"/>
              </w:rPr>
              <w:t xml:space="preserve"> you are not </w:t>
            </w:r>
            <w:r w:rsidRPr="0011476A">
              <w:rPr>
                <w:rFonts w:ascii="Times New Roman" w:hAnsi="Times New Roman" w:cs="Times New Roman"/>
                <w:i/>
              </w:rPr>
              <w:t>anxiety</w:t>
            </w:r>
            <w:r w:rsidRPr="0011476A">
              <w:rPr>
                <w:rFonts w:ascii="Times New Roman" w:hAnsi="Times New Roman" w:cs="Times New Roman"/>
              </w:rPr>
              <w:t xml:space="preserve"> about the</w:t>
            </w:r>
            <w:r w:rsidRPr="0011476A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11476A">
              <w:rPr>
                <w:rFonts w:ascii="Times New Roman" w:hAnsi="Times New Roman" w:cs="Times New Roman"/>
                <w:szCs w:val="24"/>
              </w:rPr>
              <w:t xml:space="preserve">knowledge and care skills of </w:t>
            </w:r>
            <w:r w:rsidRPr="0011476A">
              <w:rPr>
                <w:rFonts w:ascii="Times New Roman" w:hAnsi="Times New Roman" w:cs="Times New Roman" w:hint="eastAsia"/>
                <w:szCs w:val="24"/>
              </w:rPr>
              <w:t>tracheostomy</w:t>
            </w:r>
            <w:r w:rsidRPr="00E6197D">
              <w:rPr>
                <w:rFonts w:ascii="Times New Roman" w:hAnsi="Times New Roman" w:cs="Times New Roman"/>
              </w:rPr>
              <w:t>: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14:paraId="3BE3335D" w14:textId="77777777" w:rsidR="00FD48A2" w:rsidRPr="00A21B0A" w:rsidRDefault="00FD48A2" w:rsidP="00922014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 w:rsidRPr="00A21B0A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A21B0A">
              <w:rPr>
                <w:rFonts w:ascii="Times New Roman" w:hAnsi="Times New Roman" w:cs="Times New Roman"/>
                <w:szCs w:val="24"/>
              </w:rPr>
              <w:t>.8</w:t>
            </w:r>
          </w:p>
        </w:tc>
      </w:tr>
      <w:tr w:rsidR="00FD48A2" w:rsidRPr="00E6197D" w14:paraId="07EA1D46" w14:textId="77777777" w:rsidTr="00FD48A2">
        <w:tc>
          <w:tcPr>
            <w:tcW w:w="1162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AE59123" w14:textId="77777777" w:rsidR="00FD48A2" w:rsidRPr="00E6197D" w:rsidRDefault="00FD48A2" w:rsidP="00922014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 w:rsidRPr="0071604D">
              <w:rPr>
                <w:rFonts w:ascii="Times New Roman" w:hAnsi="Times New Roman" w:cs="Times New Roman"/>
                <w:b/>
              </w:rPr>
              <w:t>Satisfaction</w:t>
            </w:r>
            <w:r w:rsidRPr="0071604D">
              <w:rPr>
                <w:rFonts w:ascii="Times New Roman" w:hAnsi="Times New Roman" w:cs="Times New Roman"/>
                <w:b/>
                <w:szCs w:val="24"/>
              </w:rPr>
              <w:t xml:space="preserve"> to the text-based or smart</w:t>
            </w:r>
            <w:r w:rsidRPr="0071604D">
              <w:rPr>
                <w:rFonts w:ascii="Times New Roman" w:hAnsi="Times New Roman" w:cs="Times New Roman"/>
                <w:b/>
              </w:rPr>
              <w:t>phone-based VR</w:t>
            </w:r>
            <w:r w:rsidRPr="0071604D">
              <w:rPr>
                <w:rFonts w:ascii="Times New Roman" w:hAnsi="Times New Roman" w:cs="Times New Roman"/>
                <w:b/>
                <w:szCs w:val="24"/>
              </w:rPr>
              <w:t xml:space="preserve"> </w:t>
            </w:r>
            <w:r w:rsidRPr="0071604D">
              <w:rPr>
                <w:rFonts w:ascii="Times New Roman" w:hAnsi="Times New Roman" w:cs="Times New Roman"/>
                <w:b/>
              </w:rPr>
              <w:t>education and service material</w:t>
            </w:r>
            <w:r w:rsidRPr="0071604D">
              <w:rPr>
                <w:rFonts w:ascii="Times New Roman" w:hAnsi="Times New Roman" w:cs="Times New Roman"/>
                <w:b/>
                <w:szCs w:val="24"/>
              </w:rPr>
              <w:t>s</w:t>
            </w:r>
            <w:r w:rsidRPr="0011476A">
              <w:rPr>
                <w:rFonts w:ascii="Times New Roman" w:hAnsi="Times New Roman" w:cs="Times New Roman"/>
                <w:szCs w:val="24"/>
              </w:rPr>
              <w:t>: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13FDBA8B" w14:textId="77777777" w:rsidR="00FD48A2" w:rsidRPr="00A21B0A" w:rsidRDefault="00FD48A2" w:rsidP="00922014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D48A2" w:rsidRPr="00E6197D" w14:paraId="07630E64" w14:textId="77777777" w:rsidTr="00FD48A2">
        <w:tc>
          <w:tcPr>
            <w:tcW w:w="11624" w:type="dxa"/>
            <w:gridSpan w:val="2"/>
            <w:tcBorders>
              <w:left w:val="nil"/>
              <w:bottom w:val="nil"/>
              <w:right w:val="nil"/>
            </w:tcBorders>
          </w:tcPr>
          <w:p w14:paraId="3B71B170" w14:textId="77777777" w:rsidR="00FD48A2" w:rsidRPr="00E6197D" w:rsidRDefault="00FD48A2" w:rsidP="00FD48A2">
            <w:pPr>
              <w:adjustRightInd w:val="0"/>
              <w:snapToGrid w:val="0"/>
              <w:ind w:leftChars="132" w:left="317"/>
              <w:jc w:val="both"/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 w:rsidRPr="00E6197D">
              <w:rPr>
                <w:rFonts w:ascii="Times New Roman" w:hAnsi="Times New Roman" w:cs="Times New Roman"/>
              </w:rPr>
              <w:t xml:space="preserve">4.these materials had increased the efficacy of my clinical services 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14:paraId="13B0F992" w14:textId="77777777" w:rsidR="00FD48A2" w:rsidRPr="00A21B0A" w:rsidRDefault="00FD48A2" w:rsidP="00922014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 w:rsidRPr="00A21B0A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A21B0A">
              <w:rPr>
                <w:rFonts w:ascii="Times New Roman" w:hAnsi="Times New Roman" w:cs="Times New Roman"/>
                <w:szCs w:val="24"/>
              </w:rPr>
              <w:t>.9</w:t>
            </w:r>
          </w:p>
        </w:tc>
      </w:tr>
      <w:tr w:rsidR="00FD48A2" w:rsidRPr="00E6197D" w14:paraId="38B7E882" w14:textId="77777777" w:rsidTr="00FD48A2">
        <w:tc>
          <w:tcPr>
            <w:tcW w:w="116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2BB637" w14:textId="77777777" w:rsidR="00FD48A2" w:rsidRPr="00E6197D" w:rsidRDefault="00FD48A2" w:rsidP="00FD48A2">
            <w:pPr>
              <w:adjustRightInd w:val="0"/>
              <w:snapToGrid w:val="0"/>
              <w:ind w:leftChars="132" w:left="317"/>
              <w:jc w:val="both"/>
              <w:rPr>
                <w:rFonts w:ascii="Times New Roman" w:hAnsi="Times New Roman" w:cs="Times New Roman"/>
                <w:szCs w:val="24"/>
              </w:rPr>
            </w:pPr>
            <w:r w:rsidRPr="00E6197D">
              <w:rPr>
                <w:rFonts w:ascii="Times New Roman" w:hAnsi="Times New Roman" w:cs="Times New Roman"/>
              </w:rPr>
              <w:t>5.these materials had achieved the purpose of paperle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DFA5C68" w14:textId="77777777" w:rsidR="00FD48A2" w:rsidRPr="00A21B0A" w:rsidRDefault="00FD48A2" w:rsidP="00922014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 w:rsidRPr="00A21B0A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A21B0A">
              <w:rPr>
                <w:rFonts w:ascii="Times New Roman" w:hAnsi="Times New Roman" w:cs="Times New Roman"/>
                <w:szCs w:val="24"/>
              </w:rPr>
              <w:t>.8</w:t>
            </w:r>
          </w:p>
        </w:tc>
      </w:tr>
      <w:tr w:rsidR="00FD48A2" w:rsidRPr="00E6197D" w14:paraId="32F20A7A" w14:textId="77777777" w:rsidTr="00FD48A2">
        <w:tc>
          <w:tcPr>
            <w:tcW w:w="116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5F9E45" w14:textId="77777777" w:rsidR="00FD48A2" w:rsidRPr="00E6197D" w:rsidRDefault="00FD48A2" w:rsidP="00FD48A2">
            <w:pPr>
              <w:adjustRightInd w:val="0"/>
              <w:snapToGrid w:val="0"/>
              <w:ind w:leftChars="132" w:left="317"/>
              <w:jc w:val="both"/>
              <w:rPr>
                <w:rFonts w:ascii="Times New Roman" w:hAnsi="Times New Roman" w:cs="Times New Roman"/>
                <w:szCs w:val="24"/>
              </w:rPr>
            </w:pPr>
            <w:r w:rsidRPr="00E6197D">
              <w:rPr>
                <w:rFonts w:ascii="Times New Roman" w:hAnsi="Times New Roman" w:cs="Times New Roman"/>
              </w:rPr>
              <w:t>6.these materials had benefited my patients and famili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94764C8" w14:textId="77777777" w:rsidR="00FD48A2" w:rsidRPr="00A21B0A" w:rsidRDefault="00FD48A2" w:rsidP="00922014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 w:rsidRPr="00A21B0A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A21B0A">
              <w:rPr>
                <w:rFonts w:ascii="Times New Roman" w:hAnsi="Times New Roman" w:cs="Times New Roman"/>
                <w:szCs w:val="24"/>
              </w:rPr>
              <w:t>.85</w:t>
            </w:r>
          </w:p>
        </w:tc>
      </w:tr>
      <w:tr w:rsidR="00FD48A2" w:rsidRPr="00E6197D" w14:paraId="1E9C04AF" w14:textId="77777777" w:rsidTr="00FD48A2">
        <w:tc>
          <w:tcPr>
            <w:tcW w:w="116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88AF2F" w14:textId="77777777" w:rsidR="00FD48A2" w:rsidRPr="00E6197D" w:rsidRDefault="00FD48A2" w:rsidP="00FD48A2">
            <w:pPr>
              <w:adjustRightInd w:val="0"/>
              <w:snapToGrid w:val="0"/>
              <w:ind w:leftChars="132" w:left="317"/>
              <w:jc w:val="both"/>
              <w:rPr>
                <w:rFonts w:ascii="Times New Roman" w:hAnsi="Times New Roman" w:cs="Times New Roman"/>
              </w:rPr>
            </w:pPr>
            <w:r w:rsidRPr="00E6197D">
              <w:rPr>
                <w:rFonts w:ascii="Times New Roman" w:hAnsi="Times New Roman" w:cs="Times New Roman"/>
              </w:rPr>
              <w:t xml:space="preserve">7.I </w:t>
            </w:r>
            <w:bookmarkStart w:id="1" w:name="_Hlk33954134"/>
            <w:r w:rsidRPr="00E6197D">
              <w:rPr>
                <w:rFonts w:ascii="Times New Roman" w:hAnsi="Times New Roman" w:cs="Times New Roman"/>
              </w:rPr>
              <w:t>had applied the learnt knowledge and skills from these materials on clinical practice</w:t>
            </w:r>
            <w:bookmarkEnd w:id="1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8B54EC7" w14:textId="77777777" w:rsidR="00FD48A2" w:rsidRPr="00A21B0A" w:rsidRDefault="00FD48A2" w:rsidP="00922014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 w:rsidRPr="00A21B0A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A21B0A">
              <w:rPr>
                <w:rFonts w:ascii="Times New Roman" w:hAnsi="Times New Roman" w:cs="Times New Roman"/>
                <w:szCs w:val="24"/>
              </w:rPr>
              <w:t>.75</w:t>
            </w:r>
          </w:p>
        </w:tc>
      </w:tr>
      <w:tr w:rsidR="00FD48A2" w:rsidRPr="00E6197D" w14:paraId="1B0C7D29" w14:textId="77777777" w:rsidTr="00FD48A2">
        <w:tc>
          <w:tcPr>
            <w:tcW w:w="116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6C5FA0" w14:textId="77777777" w:rsidR="00FD48A2" w:rsidRPr="00E6197D" w:rsidRDefault="00FD48A2" w:rsidP="00FD48A2">
            <w:pPr>
              <w:adjustRightInd w:val="0"/>
              <w:snapToGrid w:val="0"/>
              <w:ind w:leftChars="132" w:left="317"/>
              <w:jc w:val="both"/>
              <w:rPr>
                <w:rFonts w:ascii="Times New Roman" w:hAnsi="Times New Roman" w:cs="Times New Roman"/>
                <w:szCs w:val="24"/>
              </w:rPr>
            </w:pPr>
            <w:r w:rsidRPr="00E6197D">
              <w:rPr>
                <w:rFonts w:ascii="Times New Roman" w:hAnsi="Times New Roman" w:cs="Times New Roman"/>
              </w:rPr>
              <w:t>8.I had recommended these materials to my patients’ families and patients</w:t>
            </w:r>
            <w:r w:rsidRPr="00E6197D">
              <w:rPr>
                <w:rFonts w:ascii="Times New Roman" w:eastAsia="PMingLiU" w:hAnsi="Times New Roman" w:cs="Times New Roman"/>
                <w:bCs/>
                <w:color w:val="000000" w:themeColor="text1"/>
                <w:kern w:val="36"/>
                <w:szCs w:val="24"/>
              </w:rPr>
              <w:t xml:space="preserve"> whose are preparing for or having tracheostom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29D63D9" w14:textId="77777777" w:rsidR="00FD48A2" w:rsidRPr="00A21B0A" w:rsidRDefault="00FD48A2" w:rsidP="00922014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 w:rsidRPr="00A21B0A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A21B0A">
              <w:rPr>
                <w:rFonts w:ascii="Times New Roman" w:hAnsi="Times New Roman" w:cs="Times New Roman"/>
                <w:szCs w:val="24"/>
              </w:rPr>
              <w:t>.75</w:t>
            </w:r>
          </w:p>
        </w:tc>
      </w:tr>
      <w:tr w:rsidR="00FD48A2" w:rsidRPr="00E6197D" w14:paraId="53C33699" w14:textId="77777777" w:rsidTr="00FD48A2">
        <w:tc>
          <w:tcPr>
            <w:tcW w:w="116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2A5527" w14:textId="77777777" w:rsidR="00FD48A2" w:rsidRPr="00E6197D" w:rsidRDefault="00FD48A2" w:rsidP="00FD48A2">
            <w:pPr>
              <w:adjustRightInd w:val="0"/>
              <w:snapToGrid w:val="0"/>
              <w:ind w:leftChars="132" w:left="317"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bdr w:val="none" w:sz="0" w:space="0" w:color="auto" w:frame="1"/>
              </w:rPr>
            </w:pPr>
            <w:r w:rsidRPr="00E6197D">
              <w:rPr>
                <w:rFonts w:ascii="Times New Roman" w:eastAsia="PMingLiU" w:hAnsi="Times New Roman" w:cs="Times New Roman"/>
                <w:bCs/>
                <w:color w:val="000000" w:themeColor="text1"/>
                <w:kern w:val="36"/>
                <w:szCs w:val="24"/>
              </w:rPr>
              <w:t>9.my patients and families agreed that these materials</w:t>
            </w:r>
            <w:r w:rsidRPr="00E6197D">
              <w:rPr>
                <w:rFonts w:ascii="Times New Roman" w:hAnsi="Times New Roman" w:cs="Times New Roman"/>
              </w:rPr>
              <w:t xml:space="preserve"> provided accurate messages about</w:t>
            </w:r>
            <w:r w:rsidRPr="00E6197D">
              <w:rPr>
                <w:rFonts w:ascii="Times New Roman" w:hAnsi="Times New Roman" w:cs="Times New Roman"/>
                <w:szCs w:val="24"/>
              </w:rPr>
              <w:t xml:space="preserve"> the knowledge and care skills of </w:t>
            </w:r>
            <w:r w:rsidRPr="00E6197D">
              <w:rPr>
                <w:rFonts w:ascii="Times New Roman" w:hAnsi="Times New Roman" w:cs="Times New Roman" w:hint="eastAsia"/>
                <w:szCs w:val="24"/>
              </w:rPr>
              <w:t>tracheostom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811890A" w14:textId="77777777" w:rsidR="00FD48A2" w:rsidRPr="00E6197D" w:rsidRDefault="00FD48A2" w:rsidP="00922014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 w:rsidRPr="00E6197D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E6197D">
              <w:rPr>
                <w:rFonts w:ascii="Times New Roman" w:hAnsi="Times New Roman" w:cs="Times New Roman"/>
                <w:szCs w:val="24"/>
              </w:rPr>
              <w:t>.</w:t>
            </w:r>
            <w:r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FD48A2" w:rsidRPr="00E6197D" w14:paraId="46C9A726" w14:textId="77777777" w:rsidTr="00FD48A2">
        <w:tc>
          <w:tcPr>
            <w:tcW w:w="11624" w:type="dxa"/>
            <w:gridSpan w:val="2"/>
            <w:tcBorders>
              <w:top w:val="nil"/>
              <w:left w:val="nil"/>
              <w:right w:val="nil"/>
            </w:tcBorders>
          </w:tcPr>
          <w:p w14:paraId="03127011" w14:textId="77777777" w:rsidR="00FD48A2" w:rsidRPr="00E6197D" w:rsidRDefault="00FD48A2" w:rsidP="00FD48A2">
            <w:pPr>
              <w:autoSpaceDE w:val="0"/>
              <w:autoSpaceDN w:val="0"/>
              <w:ind w:leftChars="132" w:left="317"/>
              <w:jc w:val="both"/>
              <w:rPr>
                <w:rFonts w:ascii="Times New Roman" w:hAnsi="Times New Roman" w:cs="Times New Roman"/>
                <w:szCs w:val="24"/>
              </w:rPr>
            </w:pPr>
            <w:r w:rsidRPr="00E6197D">
              <w:rPr>
                <w:rFonts w:ascii="Times New Roman" w:eastAsia="PMingLiU" w:hAnsi="Times New Roman" w:cs="Times New Roman"/>
                <w:bCs/>
                <w:color w:val="000000" w:themeColor="text1"/>
                <w:kern w:val="36"/>
                <w:szCs w:val="24"/>
              </w:rPr>
              <w:t>10.after using these materials, my patients and families are less anxiety about the procedure and care skills of tracheostomy”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14:paraId="7561DF8A" w14:textId="77777777" w:rsidR="00FD48A2" w:rsidRPr="00E6197D" w:rsidRDefault="00FD48A2" w:rsidP="00922014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.75</w:t>
            </w:r>
          </w:p>
        </w:tc>
      </w:tr>
      <w:tr w:rsidR="00FD48A2" w:rsidRPr="00D83E12" w14:paraId="7A714322" w14:textId="77777777" w:rsidTr="00FD48A2">
        <w:tc>
          <w:tcPr>
            <w:tcW w:w="11624" w:type="dxa"/>
            <w:gridSpan w:val="2"/>
            <w:tcBorders>
              <w:left w:val="nil"/>
              <w:right w:val="nil"/>
            </w:tcBorders>
          </w:tcPr>
          <w:p w14:paraId="411E2A81" w14:textId="77777777" w:rsidR="00FD48A2" w:rsidRPr="00E6197D" w:rsidRDefault="00FD48A2" w:rsidP="00922014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3D517E91" w14:textId="77777777" w:rsidR="00FD48A2" w:rsidRPr="00D83E12" w:rsidRDefault="00FD48A2" w:rsidP="00922014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 w:rsidRPr="00E6197D">
              <w:rPr>
                <w:rFonts w:ascii="Times New Roman" w:hAnsi="Times New Roman" w:cs="Times New Roman"/>
                <w:szCs w:val="24"/>
              </w:rPr>
              <w:t>Average S-CVI=0.8</w:t>
            </w:r>
          </w:p>
        </w:tc>
      </w:tr>
    </w:tbl>
    <w:p w14:paraId="60727919" w14:textId="77777777" w:rsidR="00E6197D" w:rsidRPr="00B942DB" w:rsidRDefault="00E6197D"/>
    <w:sectPr w:rsidR="00E6197D" w:rsidRPr="00B942DB" w:rsidSect="00B942DB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F000705" w14:textId="77777777" w:rsidR="002D0205" w:rsidRDefault="002D0205" w:rsidP="00B942DB">
      <w:r>
        <w:separator/>
      </w:r>
    </w:p>
  </w:endnote>
  <w:endnote w:type="continuationSeparator" w:id="0">
    <w:p w14:paraId="754E3D1E" w14:textId="77777777" w:rsidR="002D0205" w:rsidRDefault="002D0205" w:rsidP="00B942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FAE5079" w14:textId="77777777" w:rsidR="002D0205" w:rsidRDefault="002D0205" w:rsidP="00B942DB">
      <w:r>
        <w:separator/>
      </w:r>
    </w:p>
  </w:footnote>
  <w:footnote w:type="continuationSeparator" w:id="0">
    <w:p w14:paraId="49A23E96" w14:textId="77777777" w:rsidR="002D0205" w:rsidRDefault="002D0205" w:rsidP="00B942D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5980C76"/>
    <w:multiLevelType w:val="hybridMultilevel"/>
    <w:tmpl w:val="6CFEB3D4"/>
    <w:lvl w:ilvl="0" w:tplc="967ECC7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72CC4FFC"/>
    <w:multiLevelType w:val="hybridMultilevel"/>
    <w:tmpl w:val="884C3E6E"/>
    <w:lvl w:ilvl="0" w:tplc="C6EE393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6727"/>
    <w:rsid w:val="00137138"/>
    <w:rsid w:val="002C5F5B"/>
    <w:rsid w:val="002D0205"/>
    <w:rsid w:val="002D22AF"/>
    <w:rsid w:val="00315582"/>
    <w:rsid w:val="003944F9"/>
    <w:rsid w:val="00525D16"/>
    <w:rsid w:val="00615023"/>
    <w:rsid w:val="00642BA2"/>
    <w:rsid w:val="006E4758"/>
    <w:rsid w:val="0071604D"/>
    <w:rsid w:val="00732C0C"/>
    <w:rsid w:val="00740469"/>
    <w:rsid w:val="00793104"/>
    <w:rsid w:val="00887F6F"/>
    <w:rsid w:val="008D3A37"/>
    <w:rsid w:val="00955AED"/>
    <w:rsid w:val="009E317C"/>
    <w:rsid w:val="00A21B0A"/>
    <w:rsid w:val="00A50A61"/>
    <w:rsid w:val="00A531D1"/>
    <w:rsid w:val="00A934C1"/>
    <w:rsid w:val="00B942DB"/>
    <w:rsid w:val="00C1428A"/>
    <w:rsid w:val="00C70653"/>
    <w:rsid w:val="00C7671D"/>
    <w:rsid w:val="00CD629F"/>
    <w:rsid w:val="00D31971"/>
    <w:rsid w:val="00D43C4F"/>
    <w:rsid w:val="00E46A80"/>
    <w:rsid w:val="00E6197D"/>
    <w:rsid w:val="00E918E9"/>
    <w:rsid w:val="00ED4B85"/>
    <w:rsid w:val="00F03B93"/>
    <w:rsid w:val="00F36727"/>
    <w:rsid w:val="00F76C08"/>
    <w:rsid w:val="00FD4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6B14E0"/>
  <w15:chartTrackingRefBased/>
  <w15:docId w15:val="{9011F14A-1C0A-48C8-85FE-0DCB4342BB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42DB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942D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B942DB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942D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B942DB"/>
    <w:rPr>
      <w:sz w:val="20"/>
      <w:szCs w:val="20"/>
    </w:rPr>
  </w:style>
  <w:style w:type="table" w:styleId="TableGrid">
    <w:name w:val="Table Grid"/>
    <w:basedOn w:val="TableNormal"/>
    <w:uiPriority w:val="59"/>
    <w:rsid w:val="00B942D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50A61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細明體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新細明體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8</Words>
  <Characters>1077</Characters>
  <Application>Microsoft Office Word</Application>
  <DocSecurity>0</DocSecurity>
  <Lines>8</Lines>
  <Paragraphs>2</Paragraphs>
  <ScaleCrop>false</ScaleCrop>
  <Company/>
  <LinksUpToDate>false</LinksUpToDate>
  <CharactersWithSpaces>12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yy365</dc:creator>
  <cp:keywords/>
  <dc:description/>
  <cp:lastModifiedBy>2GW6T02</cp:lastModifiedBy>
  <cp:revision>3</cp:revision>
  <dcterms:created xsi:type="dcterms:W3CDTF">2021-02-09T06:53:00Z</dcterms:created>
  <dcterms:modified xsi:type="dcterms:W3CDTF">2021-12-31T02:19:00Z</dcterms:modified>
</cp:coreProperties>
</file>